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0" w:name="T3"/>
      <w:bookmarkEnd w:id="0"/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4</w:t>
      </w:r>
      <w:r>
        <w:rPr/>
        <w:t>. Summary of GRADE findings.</w:t>
      </w:r>
    </w:p>
    <w:tbl>
      <w:tblPr>
        <w:tblW w:w="50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9"/>
        <w:gridCol w:w="733"/>
        <w:gridCol w:w="509"/>
        <w:gridCol w:w="927"/>
        <w:gridCol w:w="822"/>
        <w:gridCol w:w="783"/>
        <w:gridCol w:w="987"/>
        <w:gridCol w:w="513"/>
        <w:gridCol w:w="513"/>
        <w:gridCol w:w="543"/>
        <w:gridCol w:w="604"/>
        <w:gridCol w:w="484"/>
        <w:gridCol w:w="472"/>
      </w:tblGrid>
      <w:tr>
        <w:trPr>
          <w:trHeight w:val="424" w:hRule="atLeast"/>
        </w:trPr>
        <w:tc>
          <w:tcPr>
            <w:tcW w:w="5260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ality assessment</w:t>
            </w:r>
          </w:p>
        </w:tc>
        <w:tc>
          <w:tcPr>
            <w:tcW w:w="102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 of patients</w:t>
            </w:r>
          </w:p>
        </w:tc>
        <w:tc>
          <w:tcPr>
            <w:tcW w:w="1147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ality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mportance</w:t>
            </w:r>
          </w:p>
        </w:tc>
      </w:tr>
      <w:tr>
        <w:trPr>
          <w:trHeight w:val="544" w:hRule="atLeast"/>
        </w:trPr>
        <w:tc>
          <w:tcPr>
            <w:tcW w:w="5260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26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47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 of studie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ign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isk of bias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consistenc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mprecision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 considerations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ZJD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ive</w:t>
              <w:br/>
              <w:t>(95% CI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olute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ive rate: (SNZJD vs. A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bias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/20 </w:t>
              <w:br/>
              <w:t>(90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/20 </w:t>
              <w:br/>
              <w:t>(60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1.50 (1.02 to 2.21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 more per 1000 (from 12 more to 726 more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 more per 1000 (from 15 more to 900 more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ive rate: (SNZJD vs. A+B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3/156 </w:t>
              <w:br/>
              <w:t>(91.7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3/157 </w:t>
              <w:br/>
              <w:t>(84.7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R 1.08 (1 to 1.17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more per 1000 (from 0 more to 144 more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more per 1000 (from 0 more to 142 more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ive rate: (SNZJD vs. B+C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/50 </w:t>
              <w:br/>
              <w:t>(94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/50 </w:t>
              <w:br/>
              <w:t>(78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1.21 (1.02 to 1.42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 more per 1000 (from 16 more to 328 more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 more per 1000 (from 16 more to 328 more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ive rate: (SNZJD+A vs. A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/30 </w:t>
              <w:br/>
              <w:t>(90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/30 </w:t>
              <w:br/>
              <w:t>(86.7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1.04 (0.86 to 1.25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more per 1000 (from 121 fewer to 217 more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more per 1000 (from 121 fewer to 217 more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Effective rate: (SNZJD+A+B vs. A+B 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/67 </w:t>
              <w:br/>
              <w:t>(95.5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/65 </w:t>
              <w:br/>
              <w:t>(78.5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1.22 (1.06 to 1.4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 more per 1000 (from 47 more to 314 more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3 more per 1000 (from 47 more to 314 more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rtburn: (SNZJD vs. A+B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0.87 lower (0.95 to 0.79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Heartburn: (SNZJD+A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1.59 lower (2.82 to 0.36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ubsternal Chest Pain: (SNZJD vs. A+B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1.05 lower (1.12 to 0.98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sternal Chest Pain: (SNZJD+A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0.96 lower (2.18 lower to 0.26 high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id Regurgitation: (SNZJD vs. A+B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0.7 lower (0.94 to 0.45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id Regurgitation: (SNZJD+A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1.02 lower (2.18 lower to 0.14 high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od Regurgitation: (SNZJD vs. A+B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0.43 lower (0.48 to 0.37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od Regurgitation: (SNZJD+A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0.72 lower (2.08 lower to 0.64 high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mptom Total Score: (SNZJD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2.31 lower (8.85 lower to 4.22 high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mptom Total Score: (SNZJD vs. A+B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1.56 lower (4.39 lower to 1.27 high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mptom Total Score: (SNZJD+A vs. A) (Better indicated by lower values)</w:t>
            </w:r>
          </w:p>
        </w:tc>
      </w:tr>
      <w:tr>
        <w:trPr/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4.32 lower (6.09 to 2.55 lower)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currence rate: (SNZJD vs. A+B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/42 </w:t>
              <w:br/>
              <w:t>(16.7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/37 </w:t>
              <w:br/>
              <w:t>(43.2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0.37 (0.17 to 0.8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 fewer per 1000 (from 86 fewer to 359 fewer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 fewer per 1000 (from 90 fewer to 372 fewer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currence rate: (SNZJD+A vs. A)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/66 </w:t>
              <w:br/>
              <w:t>(12.1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/60 </w:t>
              <w:br/>
              <w:t>(51.7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0.25 (0.13 to 0.48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 fewer per 1000 (from 269 fewer to 450 fewer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</w:t>
            </w:r>
            <w:r>
              <w:rPr>
                <w:rFonts w:cs="Times New Roman" w:ascii="Times New Roman" w:hAnsi="Times New Roman"/>
              </w:rPr>
              <w:br/>
              <w:t>VERY 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 fewer per 1000 (from 269 fewer to 450 fewer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8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verse Effects</w:t>
            </w:r>
          </w:p>
        </w:tc>
      </w:tr>
      <w:tr>
        <w:trPr/>
        <w:tc>
          <w:tcPr>
            <w:tcW w:w="4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ed trials</w:t>
            </w:r>
          </w:p>
        </w:tc>
        <w:tc>
          <w:tcPr>
            <w:tcW w:w="5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consistency</w:t>
            </w:r>
          </w:p>
        </w:tc>
        <w:tc>
          <w:tcPr>
            <w:tcW w:w="8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erious indirectness</w:t>
            </w:r>
          </w:p>
        </w:tc>
        <w:tc>
          <w:tcPr>
            <w:tcW w:w="7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9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/90 </w:t>
              <w:br/>
              <w:t>(4.4%)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/93 </w:t>
              <w:br/>
              <w:t>(18.3%)</w:t>
            </w:r>
          </w:p>
        </w:tc>
        <w:tc>
          <w:tcPr>
            <w:tcW w:w="5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0.24 (0.09 to 0.7)</w:t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 fewer per 1000 (from 55 fewer to 166 fewer)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</w:t>
            </w:r>
            <w:r>
              <w:rPr>
                <w:rFonts w:cs="Times New Roman" w:ascii="Times New Roman" w:hAnsi="Times New Roman"/>
              </w:rPr>
              <w:br/>
              <w:t>LOW</w:t>
            </w:r>
          </w:p>
        </w:tc>
        <w:tc>
          <w:tcPr>
            <w:tcW w:w="4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</w:t>
            </w:r>
          </w:p>
        </w:tc>
      </w:tr>
      <w:tr>
        <w:trPr/>
        <w:tc>
          <w:tcPr>
            <w:tcW w:w="4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%</w:t>
            </w:r>
          </w:p>
        </w:tc>
        <w:tc>
          <w:tcPr>
            <w:tcW w:w="5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 fewer per 1000 (from 56 fewer to 169 fewer)</w:t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oor methodological quality (method of randomized allocation, blind method, allocation concealment were not clear yet)</w:t>
        <w:br/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Substantial heterogeneity or there was no statistical significance in the results</w:t>
        <w:br/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Small sample siz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06:35:00Z</dcterms:created>
  <dc:creator>Administrator</dc:creator>
  <dc:description/>
  <cp:keywords/>
  <dc:language>en-US</dc:language>
  <cp:lastModifiedBy>Administrator</cp:lastModifiedBy>
  <dcterms:modified xsi:type="dcterms:W3CDTF">2020-01-13T14:12:00Z</dcterms:modified>
  <cp:revision>2</cp:revision>
  <dc:subject/>
  <dc:title/>
</cp:coreProperties>
</file>